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25575" w14:textId="14AE5F2E" w:rsidR="002D3FF7" w:rsidRPr="008835B2" w:rsidRDefault="002D3FF7" w:rsidP="002D3FF7">
      <w:pPr>
        <w:widowControl/>
        <w:wordWrap/>
        <w:autoSpaceDE/>
        <w:autoSpaceDN/>
        <w:rPr>
          <w:rFonts w:ascii="Times New Roman" w:eastAsiaTheme="majorHAnsi" w:hAnsi="Times New Roman" w:cs="Times New Roman"/>
          <w:sz w:val="24"/>
        </w:rPr>
      </w:pPr>
      <w:r w:rsidRPr="00042AE6">
        <w:rPr>
          <w:rFonts w:ascii="Times New Roman" w:eastAsiaTheme="majorHAnsi" w:hAnsi="Times New Roman" w:cs="Times New Roman"/>
          <w:b/>
          <w:sz w:val="24"/>
        </w:rPr>
        <w:t>S</w:t>
      </w:r>
      <w:r w:rsidR="001A4E54">
        <w:rPr>
          <w:rFonts w:ascii="Times New Roman" w:eastAsiaTheme="majorHAnsi" w:hAnsi="Times New Roman" w:cs="Times New Roman"/>
          <w:b/>
          <w:sz w:val="24"/>
        </w:rPr>
        <w:t>1</w:t>
      </w:r>
      <w:r w:rsidRPr="00042AE6">
        <w:rPr>
          <w:rFonts w:ascii="Times New Roman" w:eastAsiaTheme="majorHAnsi" w:hAnsi="Times New Roman" w:cs="Times New Roman"/>
          <w:b/>
          <w:sz w:val="24"/>
        </w:rPr>
        <w:t xml:space="preserve"> Table.</w:t>
      </w:r>
      <w:r w:rsidRPr="00042AE6">
        <w:rPr>
          <w:rFonts w:ascii="Times New Roman" w:eastAsiaTheme="majorHAnsi" w:hAnsi="Times New Roman" w:cs="Times New Roman"/>
          <w:sz w:val="24"/>
        </w:rPr>
        <w:t xml:space="preserve"> </w:t>
      </w:r>
      <w:r>
        <w:rPr>
          <w:rFonts w:ascii="Times New Roman" w:eastAsiaTheme="majorHAnsi" w:hAnsi="Times New Roman" w:cs="Times New Roman"/>
          <w:sz w:val="24"/>
        </w:rPr>
        <w:t xml:space="preserve">Causative </w:t>
      </w:r>
      <w:r w:rsidRPr="00042AE6">
        <w:rPr>
          <w:rFonts w:ascii="Times New Roman" w:eastAsiaTheme="majorHAnsi" w:hAnsi="Times New Roman" w:cs="Times New Roman"/>
          <w:sz w:val="24"/>
        </w:rPr>
        <w:t xml:space="preserve">drugs </w:t>
      </w:r>
      <w:r>
        <w:rPr>
          <w:rFonts w:ascii="Times New Roman" w:eastAsiaTheme="majorHAnsi" w:hAnsi="Times New Roman" w:cs="Times New Roman"/>
          <w:sz w:val="24"/>
        </w:rPr>
        <w:t>of ADE related ED visits</w:t>
      </w:r>
      <w:r w:rsidRPr="00042AE6">
        <w:rPr>
          <w:rFonts w:ascii="Times New Roman" w:eastAsiaTheme="majorHAnsi" w:hAnsi="Times New Roman" w:cs="Times New Roman"/>
          <w:sz w:val="24"/>
        </w:rPr>
        <w:t xml:space="preserve"> according to age group</w:t>
      </w:r>
      <w:r>
        <w:rPr>
          <w:rFonts w:ascii="Times New Roman" w:eastAsiaTheme="majorHAnsi" w:hAnsi="Times New Roman" w:cs="Times New Roman"/>
          <w:sz w:val="24"/>
        </w:rPr>
        <w:t xml:space="preserve"> </w:t>
      </w:r>
    </w:p>
    <w:tbl>
      <w:tblPr>
        <w:tblStyle w:val="a6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2093"/>
        <w:gridCol w:w="2419"/>
        <w:gridCol w:w="2411"/>
      </w:tblGrid>
      <w:tr w:rsidR="002D3FF7" w:rsidRPr="008835B2" w14:paraId="147F5905" w14:textId="77777777" w:rsidTr="008A2925">
        <w:trPr>
          <w:trHeight w:val="192"/>
          <w:jc w:val="center"/>
        </w:trPr>
        <w:tc>
          <w:tcPr>
            <w:tcW w:w="3483" w:type="dxa"/>
            <w:vMerge w:val="restart"/>
            <w:tcBorders>
              <w:top w:val="single" w:sz="4" w:space="0" w:color="auto"/>
            </w:tcBorders>
          </w:tcPr>
          <w:p w14:paraId="328554F4" w14:textId="77777777" w:rsidR="002D3FF7" w:rsidRPr="00796EF0" w:rsidRDefault="002D3FF7" w:rsidP="008A2925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Total</w:t>
            </w:r>
          </w:p>
        </w:tc>
        <w:tc>
          <w:tcPr>
            <w:tcW w:w="93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18DA66" w14:textId="77777777" w:rsidR="002D3FF7" w:rsidRPr="00796EF0" w:rsidRDefault="002D3FF7" w:rsidP="008A2925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Age group</w:t>
            </w:r>
          </w:p>
        </w:tc>
      </w:tr>
      <w:tr w:rsidR="002D3FF7" w:rsidRPr="008835B2" w14:paraId="15E8F18D" w14:textId="77777777" w:rsidTr="008A2925">
        <w:trPr>
          <w:trHeight w:val="386"/>
          <w:jc w:val="center"/>
        </w:trPr>
        <w:tc>
          <w:tcPr>
            <w:tcW w:w="3483" w:type="dxa"/>
            <w:vMerge/>
            <w:tcBorders>
              <w:bottom w:val="single" w:sz="4" w:space="0" w:color="auto"/>
            </w:tcBorders>
          </w:tcPr>
          <w:p w14:paraId="7486BFBF" w14:textId="77777777" w:rsidR="002D3FF7" w:rsidRPr="00796EF0" w:rsidRDefault="002D3FF7" w:rsidP="008A2925">
            <w:pPr>
              <w:tabs>
                <w:tab w:val="left" w:pos="2655"/>
              </w:tabs>
              <w:spacing w:line="360" w:lineRule="auto"/>
              <w:rPr>
                <w:rFonts w:ascii="Times New Roman" w:eastAsiaTheme="majorHAnsi" w:hAnsi="Times New Roman" w:cs="Times New Roman"/>
                <w:b/>
                <w:sz w:val="22"/>
              </w:rPr>
            </w:pP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707705A9" w14:textId="77777777" w:rsidR="002D3FF7" w:rsidRPr="00796EF0" w:rsidRDefault="002D3FF7" w:rsidP="008A2925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Children/</w:t>
            </w:r>
          </w:p>
          <w:p w14:paraId="2121073A" w14:textId="00862EBF" w:rsidR="002D3FF7" w:rsidRPr="00796EF0" w:rsidRDefault="001A4E54" w:rsidP="008A2925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>
              <w:rPr>
                <w:rFonts w:ascii="Times New Roman" w:eastAsiaTheme="majorHAnsi" w:hAnsi="Times New Roman" w:cs="Times New Roman"/>
                <w:b/>
                <w:sz w:val="22"/>
              </w:rPr>
              <w:t>a</w:t>
            </w:r>
            <w:r w:rsidR="002D3FF7" w:rsidRPr="00796EF0">
              <w:rPr>
                <w:rFonts w:ascii="Times New Roman" w:eastAsiaTheme="majorHAnsi" w:hAnsi="Times New Roman" w:cs="Times New Roman"/>
                <w:b/>
                <w:sz w:val="22"/>
              </w:rPr>
              <w:t>dolescents</w:t>
            </w:r>
          </w:p>
          <w:p w14:paraId="0B1F0607" w14:textId="77777777" w:rsidR="002D3FF7" w:rsidRPr="00796EF0" w:rsidRDefault="002D3FF7" w:rsidP="008A2925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(n = 242)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14:paraId="4036F8BC" w14:textId="77777777" w:rsidR="002D3FF7" w:rsidRPr="00796EF0" w:rsidRDefault="002D3FF7" w:rsidP="008A292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Adults</w:t>
            </w:r>
          </w:p>
          <w:p w14:paraId="17F114FF" w14:textId="77777777" w:rsidR="002D3FF7" w:rsidRPr="00796EF0" w:rsidRDefault="002D3FF7" w:rsidP="008A2925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(n = 1,088)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</w:tcPr>
          <w:p w14:paraId="16BF462B" w14:textId="77777777" w:rsidR="002D3FF7" w:rsidRPr="00796EF0" w:rsidRDefault="002D3FF7" w:rsidP="008A292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Elderlies</w:t>
            </w:r>
          </w:p>
          <w:p w14:paraId="42F396B2" w14:textId="77777777" w:rsidR="002D3FF7" w:rsidRPr="00796EF0" w:rsidRDefault="002D3FF7" w:rsidP="008A2925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(n = 774)</w:t>
            </w:r>
          </w:p>
        </w:tc>
      </w:tr>
      <w:tr w:rsidR="002D3FF7" w:rsidRPr="008835B2" w14:paraId="09049CFA" w14:textId="77777777" w:rsidTr="008A2925">
        <w:trPr>
          <w:trHeight w:val="301"/>
          <w:jc w:val="center"/>
        </w:trPr>
        <w:tc>
          <w:tcPr>
            <w:tcW w:w="3483" w:type="dxa"/>
            <w:tcBorders>
              <w:top w:val="single" w:sz="4" w:space="0" w:color="auto"/>
            </w:tcBorders>
          </w:tcPr>
          <w:p w14:paraId="24875B42" w14:textId="77777777" w:rsidR="002D3FF7" w:rsidRPr="008835B2" w:rsidRDefault="002D3FF7" w:rsidP="008A292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acetylsalicylic acid (10.4%)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14:paraId="77C4ACD1" w14:textId="77777777" w:rsidR="002D3FF7" w:rsidRPr="008835B2" w:rsidRDefault="002D3FF7" w:rsidP="008A292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i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nfluenza vaccines (8.3%)</w:t>
            </w:r>
          </w:p>
        </w:tc>
        <w:tc>
          <w:tcPr>
            <w:tcW w:w="3433" w:type="dxa"/>
            <w:tcBorders>
              <w:top w:val="single" w:sz="4" w:space="0" w:color="auto"/>
            </w:tcBorders>
          </w:tcPr>
          <w:p w14:paraId="4F26D6D2" w14:textId="77777777" w:rsidR="002D3FF7" w:rsidRPr="008835B2" w:rsidRDefault="002D3FF7" w:rsidP="008A292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acetylsalicylic acid (8.5%)</w:t>
            </w:r>
          </w:p>
        </w:tc>
        <w:tc>
          <w:tcPr>
            <w:tcW w:w="3186" w:type="dxa"/>
            <w:tcBorders>
              <w:top w:val="single" w:sz="4" w:space="0" w:color="auto"/>
            </w:tcBorders>
          </w:tcPr>
          <w:p w14:paraId="200C0ABC" w14:textId="77777777" w:rsidR="002D3FF7" w:rsidRPr="008835B2" w:rsidRDefault="002D3FF7" w:rsidP="008A2925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acetylsalicylic acid (12.5%)</w:t>
            </w:r>
          </w:p>
        </w:tc>
      </w:tr>
      <w:tr w:rsidR="002D3FF7" w:rsidRPr="008835B2" w14:paraId="296A6080" w14:textId="77777777" w:rsidTr="008A2925">
        <w:trPr>
          <w:trHeight w:val="461"/>
          <w:jc w:val="center"/>
        </w:trPr>
        <w:tc>
          <w:tcPr>
            <w:tcW w:w="3483" w:type="dxa"/>
          </w:tcPr>
          <w:p w14:paraId="1106CBA9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warfarin (5.8%)</w:t>
            </w:r>
          </w:p>
        </w:tc>
        <w:tc>
          <w:tcPr>
            <w:tcW w:w="2777" w:type="dxa"/>
          </w:tcPr>
          <w:p w14:paraId="4CBFC5A5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diphtheria-pertussis-poliomyelitis-tetanus (5.5%)</w:t>
            </w:r>
          </w:p>
        </w:tc>
        <w:tc>
          <w:tcPr>
            <w:tcW w:w="3433" w:type="dxa"/>
          </w:tcPr>
          <w:p w14:paraId="740E2E12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warfarin (3.8%)</w:t>
            </w:r>
          </w:p>
        </w:tc>
        <w:tc>
          <w:tcPr>
            <w:tcW w:w="3186" w:type="dxa"/>
          </w:tcPr>
          <w:p w14:paraId="5F0A4E4A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warfarin (7.8%)</w:t>
            </w:r>
          </w:p>
        </w:tc>
      </w:tr>
      <w:tr w:rsidR="002D3FF7" w:rsidRPr="008835B2" w14:paraId="031D9BFC" w14:textId="77777777" w:rsidTr="008A2925">
        <w:trPr>
          <w:trHeight w:val="310"/>
          <w:jc w:val="center"/>
        </w:trPr>
        <w:tc>
          <w:tcPr>
            <w:tcW w:w="3483" w:type="dxa"/>
          </w:tcPr>
          <w:p w14:paraId="7104CC63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lopidogrel (3.3%)</w:t>
            </w:r>
          </w:p>
        </w:tc>
        <w:tc>
          <w:tcPr>
            <w:tcW w:w="2777" w:type="dxa"/>
          </w:tcPr>
          <w:p w14:paraId="6021F384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p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neumococcal vaccines (5.1%)</w:t>
            </w:r>
          </w:p>
        </w:tc>
        <w:tc>
          <w:tcPr>
            <w:tcW w:w="3433" w:type="dxa"/>
          </w:tcPr>
          <w:p w14:paraId="1187EB0B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efaclor (2.6%)</w:t>
            </w:r>
          </w:p>
        </w:tc>
        <w:tc>
          <w:tcPr>
            <w:tcW w:w="3186" w:type="dxa"/>
          </w:tcPr>
          <w:p w14:paraId="2650C18A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lopidogrel (5.3%)</w:t>
            </w:r>
          </w:p>
        </w:tc>
      </w:tr>
      <w:tr w:rsidR="002D3FF7" w:rsidRPr="008835B2" w14:paraId="2DB70B0F" w14:textId="77777777" w:rsidTr="008A2925">
        <w:trPr>
          <w:trHeight w:val="433"/>
          <w:jc w:val="center"/>
        </w:trPr>
        <w:tc>
          <w:tcPr>
            <w:tcW w:w="3483" w:type="dxa"/>
          </w:tcPr>
          <w:p w14:paraId="21F5C5A6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i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nfluenza vaccines (3%)</w:t>
            </w:r>
          </w:p>
        </w:tc>
        <w:tc>
          <w:tcPr>
            <w:tcW w:w="2777" w:type="dxa"/>
          </w:tcPr>
          <w:p w14:paraId="6CAC4680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Antibiotics (3.5%)</w:t>
            </w:r>
          </w:p>
        </w:tc>
        <w:tc>
          <w:tcPr>
            <w:tcW w:w="3433" w:type="dxa"/>
          </w:tcPr>
          <w:p w14:paraId="28197B23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arboplatin (2.4%)</w:t>
            </w:r>
          </w:p>
        </w:tc>
        <w:tc>
          <w:tcPr>
            <w:tcW w:w="3186" w:type="dxa"/>
          </w:tcPr>
          <w:p w14:paraId="7495B113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glimepiride (4.6%)</w:t>
            </w:r>
          </w:p>
        </w:tc>
      </w:tr>
      <w:tr w:rsidR="002D3FF7" w:rsidRPr="008835B2" w14:paraId="664D6583" w14:textId="77777777" w:rsidTr="008A2925">
        <w:trPr>
          <w:trHeight w:val="461"/>
          <w:jc w:val="center"/>
        </w:trPr>
        <w:tc>
          <w:tcPr>
            <w:tcW w:w="3483" w:type="dxa"/>
          </w:tcPr>
          <w:p w14:paraId="622FFA51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isplatin (2.9%)</w:t>
            </w:r>
          </w:p>
        </w:tc>
        <w:tc>
          <w:tcPr>
            <w:tcW w:w="2777" w:type="dxa"/>
          </w:tcPr>
          <w:p w14:paraId="65A2D448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amoxicillin and enzyme inhibitor (3.5%)</w:t>
            </w:r>
          </w:p>
        </w:tc>
        <w:tc>
          <w:tcPr>
            <w:tcW w:w="3433" w:type="dxa"/>
          </w:tcPr>
          <w:p w14:paraId="32B6CCB6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isplatin (2.3%)</w:t>
            </w:r>
          </w:p>
        </w:tc>
        <w:tc>
          <w:tcPr>
            <w:tcW w:w="3186" w:type="dxa"/>
          </w:tcPr>
          <w:p w14:paraId="29D833F1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isplatin (3.7%)</w:t>
            </w:r>
          </w:p>
        </w:tc>
      </w:tr>
      <w:tr w:rsidR="002D3FF7" w:rsidRPr="008835B2" w14:paraId="6344A2B8" w14:textId="77777777" w:rsidTr="008A2925">
        <w:trPr>
          <w:trHeight w:val="310"/>
          <w:jc w:val="center"/>
        </w:trPr>
        <w:tc>
          <w:tcPr>
            <w:tcW w:w="3483" w:type="dxa"/>
          </w:tcPr>
          <w:p w14:paraId="423C3EF0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glimepiride (2.5%)</w:t>
            </w:r>
          </w:p>
        </w:tc>
        <w:tc>
          <w:tcPr>
            <w:tcW w:w="2777" w:type="dxa"/>
          </w:tcPr>
          <w:p w14:paraId="1C4749B1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Hemophilus influenzae B vaccines (3.1%)</w:t>
            </w:r>
          </w:p>
        </w:tc>
        <w:tc>
          <w:tcPr>
            <w:tcW w:w="3433" w:type="dxa"/>
          </w:tcPr>
          <w:p w14:paraId="75E2D03B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i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nfluenza vaccines (2%)</w:t>
            </w:r>
          </w:p>
        </w:tc>
        <w:tc>
          <w:tcPr>
            <w:tcW w:w="3186" w:type="dxa"/>
          </w:tcPr>
          <w:p w14:paraId="195B6BD6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metformin (3.6%)</w:t>
            </w:r>
          </w:p>
        </w:tc>
      </w:tr>
      <w:tr w:rsidR="002D3FF7" w:rsidRPr="008835B2" w14:paraId="5A93E2B8" w14:textId="77777777" w:rsidTr="008A2925">
        <w:trPr>
          <w:trHeight w:val="470"/>
          <w:jc w:val="center"/>
        </w:trPr>
        <w:tc>
          <w:tcPr>
            <w:tcW w:w="3483" w:type="dxa"/>
          </w:tcPr>
          <w:p w14:paraId="5B234C9A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metformin (2.2%)</w:t>
            </w:r>
          </w:p>
        </w:tc>
        <w:tc>
          <w:tcPr>
            <w:tcW w:w="2777" w:type="dxa"/>
          </w:tcPr>
          <w:p w14:paraId="743E8F07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dexibuprofen</w:t>
            </w:r>
            <w:proofErr w:type="spellEnd"/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 xml:space="preserve"> (2.8%)</w:t>
            </w:r>
          </w:p>
        </w:tc>
        <w:tc>
          <w:tcPr>
            <w:tcW w:w="3433" w:type="dxa"/>
          </w:tcPr>
          <w:p w14:paraId="1F01ECA4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fluorouracil (1.8%)</w:t>
            </w:r>
          </w:p>
        </w:tc>
        <w:tc>
          <w:tcPr>
            <w:tcW w:w="3186" w:type="dxa"/>
          </w:tcPr>
          <w:p w14:paraId="27E0150A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insulins</w:t>
            </w:r>
            <w:r>
              <w:rPr>
                <w:rFonts w:ascii="Times New Roman" w:eastAsiaTheme="majorHAnsi" w:hAnsi="Times New Roman" w:cs="Times New Roman"/>
                <w:color w:val="000000"/>
                <w:sz w:val="22"/>
              </w:rPr>
              <w:t xml:space="preserve"> 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(2.6%)</w:t>
            </w:r>
          </w:p>
        </w:tc>
      </w:tr>
      <w:tr w:rsidR="002D3FF7" w:rsidRPr="008835B2" w14:paraId="34E8D9AF" w14:textId="77777777" w:rsidTr="008A2925">
        <w:trPr>
          <w:trHeight w:val="310"/>
          <w:jc w:val="center"/>
        </w:trPr>
        <w:tc>
          <w:tcPr>
            <w:tcW w:w="3483" w:type="dxa"/>
          </w:tcPr>
          <w:p w14:paraId="766D8E9F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insulin</w:t>
            </w:r>
            <w:r>
              <w:rPr>
                <w:rFonts w:ascii="Times New Roman" w:eastAsiaTheme="majorHAnsi" w:hAnsi="Times New Roman" w:cs="Times New Roman"/>
                <w:color w:val="000000"/>
                <w:sz w:val="22"/>
              </w:rPr>
              <w:t xml:space="preserve"> 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(2%)</w:t>
            </w:r>
          </w:p>
        </w:tc>
        <w:tc>
          <w:tcPr>
            <w:tcW w:w="2777" w:type="dxa"/>
          </w:tcPr>
          <w:p w14:paraId="64056B89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BCG vaccine (2.4%)</w:t>
            </w:r>
          </w:p>
        </w:tc>
        <w:tc>
          <w:tcPr>
            <w:tcW w:w="3433" w:type="dxa"/>
          </w:tcPr>
          <w:p w14:paraId="3EFB57B0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irinotecan (1.8%)</w:t>
            </w:r>
          </w:p>
        </w:tc>
        <w:tc>
          <w:tcPr>
            <w:tcW w:w="3186" w:type="dxa"/>
          </w:tcPr>
          <w:p w14:paraId="4B5FCA83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gemcitabine (1.9%)</w:t>
            </w:r>
          </w:p>
        </w:tc>
      </w:tr>
      <w:tr w:rsidR="002D3FF7" w:rsidRPr="008835B2" w14:paraId="2658AA85" w14:textId="77777777" w:rsidTr="008A2925">
        <w:trPr>
          <w:trHeight w:val="301"/>
          <w:jc w:val="center"/>
        </w:trPr>
        <w:tc>
          <w:tcPr>
            <w:tcW w:w="3483" w:type="dxa"/>
          </w:tcPr>
          <w:p w14:paraId="63F3DD19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efaclor (1.9%)</w:t>
            </w:r>
          </w:p>
        </w:tc>
        <w:tc>
          <w:tcPr>
            <w:tcW w:w="2777" w:type="dxa"/>
          </w:tcPr>
          <w:p w14:paraId="1D75EFB6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m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eningococcal vaccines (2%)</w:t>
            </w:r>
          </w:p>
        </w:tc>
        <w:tc>
          <w:tcPr>
            <w:tcW w:w="3433" w:type="dxa"/>
          </w:tcPr>
          <w:p w14:paraId="5079D49C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antibiotics</w:t>
            </w:r>
            <w:r>
              <w:rPr>
                <w:rFonts w:ascii="Times New Roman" w:eastAsiaTheme="majorHAnsi" w:hAnsi="Times New Roman" w:cs="Times New Roman"/>
                <w:color w:val="000000"/>
                <w:sz w:val="22"/>
              </w:rPr>
              <w:t xml:space="preserve"> 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(1.7%)</w:t>
            </w:r>
          </w:p>
        </w:tc>
        <w:tc>
          <w:tcPr>
            <w:tcW w:w="3186" w:type="dxa"/>
          </w:tcPr>
          <w:p w14:paraId="6CDE470D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tramadol (1.9%)</w:t>
            </w:r>
          </w:p>
        </w:tc>
      </w:tr>
      <w:tr w:rsidR="002D3FF7" w:rsidRPr="008835B2" w14:paraId="0D9E24A6" w14:textId="77777777" w:rsidTr="008A2925">
        <w:trPr>
          <w:trHeight w:val="310"/>
          <w:jc w:val="center"/>
        </w:trPr>
        <w:tc>
          <w:tcPr>
            <w:tcW w:w="3483" w:type="dxa"/>
          </w:tcPr>
          <w:p w14:paraId="32928044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arboplatin (1.8%)</w:t>
            </w:r>
          </w:p>
        </w:tc>
        <w:tc>
          <w:tcPr>
            <w:tcW w:w="2777" w:type="dxa"/>
          </w:tcPr>
          <w:p w14:paraId="394F8346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encephalitis, Japanese, live attenuated (2%)</w:t>
            </w:r>
          </w:p>
        </w:tc>
        <w:tc>
          <w:tcPr>
            <w:tcW w:w="3433" w:type="dxa"/>
          </w:tcPr>
          <w:p w14:paraId="3A6BF4B7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yclophosphamide (1.7%)</w:t>
            </w:r>
          </w:p>
        </w:tc>
        <w:tc>
          <w:tcPr>
            <w:tcW w:w="3186" w:type="dxa"/>
          </w:tcPr>
          <w:p w14:paraId="5A97D39D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fluorouracil (1.6%)</w:t>
            </w:r>
          </w:p>
        </w:tc>
      </w:tr>
      <w:tr w:rsidR="002D3FF7" w:rsidRPr="008835B2" w14:paraId="5A161B74" w14:textId="77777777" w:rsidTr="008A2925">
        <w:trPr>
          <w:trHeight w:val="461"/>
          <w:jc w:val="center"/>
        </w:trPr>
        <w:tc>
          <w:tcPr>
            <w:tcW w:w="3483" w:type="dxa"/>
          </w:tcPr>
          <w:p w14:paraId="06F0BC64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tramadol (1.7%)</w:t>
            </w:r>
          </w:p>
        </w:tc>
        <w:tc>
          <w:tcPr>
            <w:tcW w:w="2777" w:type="dxa"/>
          </w:tcPr>
          <w:p w14:paraId="5C77F1C3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pneumococcus, purified polysaccharides antigen conjugated (2%)</w:t>
            </w:r>
          </w:p>
        </w:tc>
        <w:tc>
          <w:tcPr>
            <w:tcW w:w="3433" w:type="dxa"/>
          </w:tcPr>
          <w:p w14:paraId="0082B0D7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doxorubicin (1.7%)</w:t>
            </w:r>
          </w:p>
        </w:tc>
        <w:tc>
          <w:tcPr>
            <w:tcW w:w="3186" w:type="dxa"/>
          </w:tcPr>
          <w:p w14:paraId="30C6EA45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insulin glargine (1.6%)</w:t>
            </w:r>
          </w:p>
        </w:tc>
      </w:tr>
      <w:tr w:rsidR="002D3FF7" w:rsidRPr="008835B2" w14:paraId="490AF350" w14:textId="77777777" w:rsidTr="008A2925">
        <w:trPr>
          <w:trHeight w:val="780"/>
          <w:jc w:val="center"/>
        </w:trPr>
        <w:tc>
          <w:tcPr>
            <w:tcW w:w="3483" w:type="dxa"/>
          </w:tcPr>
          <w:p w14:paraId="1D2813F0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fluorouracil (1.7%)</w:t>
            </w:r>
          </w:p>
        </w:tc>
        <w:tc>
          <w:tcPr>
            <w:tcW w:w="2777" w:type="dxa"/>
          </w:tcPr>
          <w:p w14:paraId="25919171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p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oliomyelitis vaccines (1.6%)</w:t>
            </w:r>
          </w:p>
        </w:tc>
        <w:tc>
          <w:tcPr>
            <w:tcW w:w="3433" w:type="dxa"/>
          </w:tcPr>
          <w:p w14:paraId="5C8558D1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ibuprofen (1.7%)</w:t>
            </w:r>
          </w:p>
        </w:tc>
        <w:tc>
          <w:tcPr>
            <w:tcW w:w="3186" w:type="dxa"/>
          </w:tcPr>
          <w:p w14:paraId="02AD2FAF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amlodipine (1.4%)</w:t>
            </w:r>
          </w:p>
        </w:tc>
      </w:tr>
      <w:tr w:rsidR="002D3FF7" w:rsidRPr="008835B2" w14:paraId="47064D32" w14:textId="77777777" w:rsidTr="008A2925">
        <w:trPr>
          <w:trHeight w:val="613"/>
          <w:jc w:val="center"/>
        </w:trPr>
        <w:tc>
          <w:tcPr>
            <w:tcW w:w="3483" w:type="dxa"/>
          </w:tcPr>
          <w:p w14:paraId="44251A62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lastRenderedPageBreak/>
              <w:t>gemcitabine (1.5%)</w:t>
            </w:r>
          </w:p>
        </w:tc>
        <w:tc>
          <w:tcPr>
            <w:tcW w:w="2777" w:type="dxa"/>
          </w:tcPr>
          <w:p w14:paraId="5E71F5AB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levodropropizine</w:t>
            </w:r>
            <w:proofErr w:type="spellEnd"/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 xml:space="preserve"> (1.6%)</w:t>
            </w:r>
          </w:p>
        </w:tc>
        <w:tc>
          <w:tcPr>
            <w:tcW w:w="3433" w:type="dxa"/>
          </w:tcPr>
          <w:p w14:paraId="54EA99AE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paclitaxel (1.7%)</w:t>
            </w:r>
          </w:p>
        </w:tc>
        <w:tc>
          <w:tcPr>
            <w:tcW w:w="3186" w:type="dxa"/>
          </w:tcPr>
          <w:p w14:paraId="47168C04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etoposide (1.4%)</w:t>
            </w:r>
          </w:p>
        </w:tc>
      </w:tr>
      <w:tr w:rsidR="002D3FF7" w:rsidRPr="008835B2" w14:paraId="4539200F" w14:textId="77777777" w:rsidTr="008A2925">
        <w:trPr>
          <w:trHeight w:val="310"/>
          <w:jc w:val="center"/>
        </w:trPr>
        <w:tc>
          <w:tcPr>
            <w:tcW w:w="3483" w:type="dxa"/>
          </w:tcPr>
          <w:p w14:paraId="57CC458A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doxorubicin (1.4%)</w:t>
            </w:r>
          </w:p>
        </w:tc>
        <w:tc>
          <w:tcPr>
            <w:tcW w:w="2777" w:type="dxa"/>
          </w:tcPr>
          <w:p w14:paraId="529498D2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rota</w:t>
            </w:r>
            <w:proofErr w:type="spellEnd"/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 xml:space="preserve"> virus, live attenuated (1.6%)</w:t>
            </w:r>
          </w:p>
        </w:tc>
        <w:tc>
          <w:tcPr>
            <w:tcW w:w="3433" w:type="dxa"/>
          </w:tcPr>
          <w:p w14:paraId="29B79A64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tramadol (1.7%)</w:t>
            </w:r>
          </w:p>
        </w:tc>
        <w:tc>
          <w:tcPr>
            <w:tcW w:w="3186" w:type="dxa"/>
          </w:tcPr>
          <w:p w14:paraId="03AAA99A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hydrochlorothiazide (1.4%)</w:t>
            </w:r>
          </w:p>
        </w:tc>
      </w:tr>
      <w:tr w:rsidR="002D3FF7" w:rsidRPr="008835B2" w14:paraId="6368456D" w14:textId="77777777" w:rsidTr="008A2925">
        <w:trPr>
          <w:trHeight w:val="310"/>
          <w:jc w:val="center"/>
        </w:trPr>
        <w:tc>
          <w:tcPr>
            <w:tcW w:w="3483" w:type="dxa"/>
          </w:tcPr>
          <w:p w14:paraId="3B8FB23F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yclophosphamide (1.3%)</w:t>
            </w:r>
          </w:p>
        </w:tc>
        <w:tc>
          <w:tcPr>
            <w:tcW w:w="2777" w:type="dxa"/>
          </w:tcPr>
          <w:p w14:paraId="12B5E9B7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valproic acid (1.6%)</w:t>
            </w:r>
          </w:p>
        </w:tc>
        <w:tc>
          <w:tcPr>
            <w:tcW w:w="3433" w:type="dxa"/>
          </w:tcPr>
          <w:p w14:paraId="67D3C840" w14:textId="36BC105B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sz w:val="22"/>
              </w:rPr>
              <w:t>insulin</w:t>
            </w: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 xml:space="preserve"> (1.4%)</w:t>
            </w:r>
          </w:p>
        </w:tc>
        <w:tc>
          <w:tcPr>
            <w:tcW w:w="3186" w:type="dxa"/>
          </w:tcPr>
          <w:p w14:paraId="42B636FC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arboplatin (1.3%)</w:t>
            </w:r>
          </w:p>
        </w:tc>
      </w:tr>
      <w:tr w:rsidR="002D3FF7" w:rsidRPr="008835B2" w14:paraId="5648A91E" w14:textId="77777777" w:rsidTr="008A2925">
        <w:trPr>
          <w:trHeight w:val="158"/>
          <w:jc w:val="center"/>
        </w:trPr>
        <w:tc>
          <w:tcPr>
            <w:tcW w:w="3483" w:type="dxa"/>
            <w:tcBorders>
              <w:bottom w:val="single" w:sz="4" w:space="0" w:color="auto"/>
            </w:tcBorders>
          </w:tcPr>
          <w:p w14:paraId="323C454F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etoposide (1.3%)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14:paraId="4D3BB1F4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vincristine (1.6%)</w:t>
            </w:r>
          </w:p>
        </w:tc>
        <w:tc>
          <w:tcPr>
            <w:tcW w:w="3433" w:type="dxa"/>
            <w:tcBorders>
              <w:bottom w:val="single" w:sz="4" w:space="0" w:color="auto"/>
            </w:tcBorders>
          </w:tcPr>
          <w:p w14:paraId="0626B7B5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clopidogrel (1.4%)</w:t>
            </w:r>
          </w:p>
        </w:tc>
        <w:tc>
          <w:tcPr>
            <w:tcW w:w="3186" w:type="dxa"/>
            <w:tcBorders>
              <w:bottom w:val="single" w:sz="4" w:space="0" w:color="auto"/>
            </w:tcBorders>
          </w:tcPr>
          <w:p w14:paraId="16625AF8" w14:textId="77777777" w:rsidR="002D3FF7" w:rsidRPr="008835B2" w:rsidRDefault="002D3FF7" w:rsidP="008A292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8835B2">
              <w:rPr>
                <w:rFonts w:ascii="Times New Roman" w:eastAsiaTheme="majorHAnsi" w:hAnsi="Times New Roman" w:cs="Times New Roman"/>
                <w:color w:val="000000"/>
                <w:sz w:val="22"/>
              </w:rPr>
              <w:t>valsartan (1.3%)</w:t>
            </w:r>
          </w:p>
        </w:tc>
      </w:tr>
    </w:tbl>
    <w:p w14:paraId="3C8CD99C" w14:textId="67CC4B06" w:rsidR="002D3FF7" w:rsidRDefault="002D3FF7" w:rsidP="002D3FF7">
      <w:pPr>
        <w:widowControl/>
        <w:wordWrap/>
        <w:autoSpaceDE/>
        <w:autoSpaceDN/>
        <w:rPr>
          <w:rFonts w:asciiTheme="majorHAnsi" w:eastAsiaTheme="majorHAnsi" w:hAnsiTheme="majorHAnsi" w:cs="Calibri"/>
          <w:kern w:val="0"/>
          <w:sz w:val="22"/>
        </w:rPr>
      </w:pPr>
      <w:r w:rsidRPr="00237660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ADE, adverse drug event</w:t>
      </w:r>
    </w:p>
    <w:p w14:paraId="662BB7EE" w14:textId="77B83E40" w:rsidR="002D3FF7" w:rsidRPr="00F0048D" w:rsidRDefault="002D3FF7" w:rsidP="002D3FF7">
      <w:pPr>
        <w:widowControl/>
        <w:wordWrap/>
        <w:autoSpaceDE/>
        <w:autoSpaceDN/>
        <w:rPr>
          <w:rFonts w:hint="eastAsia"/>
        </w:rPr>
      </w:pPr>
    </w:p>
    <w:p w14:paraId="363C14F5" w14:textId="77777777" w:rsidR="002D3FF7" w:rsidRDefault="002D3FF7" w:rsidP="002D3FF7">
      <w:pPr>
        <w:widowControl/>
        <w:wordWrap/>
        <w:autoSpaceDE/>
        <w:autoSpaceDN/>
        <w:rPr>
          <w:rFonts w:asciiTheme="majorHAnsi" w:eastAsiaTheme="majorHAnsi" w:hAnsiTheme="majorHAnsi"/>
          <w:color w:val="FF0000"/>
        </w:rPr>
      </w:pPr>
    </w:p>
    <w:p w14:paraId="31507557" w14:textId="77777777" w:rsidR="002D3FF7" w:rsidRPr="002D3FF7" w:rsidRDefault="002D3FF7" w:rsidP="00A434EE"/>
    <w:sectPr w:rsidR="002D3FF7" w:rsidRPr="002D3F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276E5" w14:textId="77777777" w:rsidR="008B290A" w:rsidRDefault="008B290A" w:rsidP="00E3612D">
      <w:pPr>
        <w:spacing w:after="0" w:line="240" w:lineRule="auto"/>
      </w:pPr>
      <w:r>
        <w:separator/>
      </w:r>
    </w:p>
  </w:endnote>
  <w:endnote w:type="continuationSeparator" w:id="0">
    <w:p w14:paraId="5F9884DA" w14:textId="77777777" w:rsidR="008B290A" w:rsidRDefault="008B290A" w:rsidP="00E36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EA8C5" w14:textId="77777777" w:rsidR="008B290A" w:rsidRDefault="008B290A" w:rsidP="00E3612D">
      <w:pPr>
        <w:spacing w:after="0" w:line="240" w:lineRule="auto"/>
      </w:pPr>
      <w:r>
        <w:separator/>
      </w:r>
    </w:p>
  </w:footnote>
  <w:footnote w:type="continuationSeparator" w:id="0">
    <w:p w14:paraId="0F1AD8AA" w14:textId="77777777" w:rsidR="008B290A" w:rsidRDefault="008B290A" w:rsidP="00E361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EE"/>
    <w:rsid w:val="00012648"/>
    <w:rsid w:val="0001273F"/>
    <w:rsid w:val="00012BBA"/>
    <w:rsid w:val="00017FAC"/>
    <w:rsid w:val="00033493"/>
    <w:rsid w:val="000825BD"/>
    <w:rsid w:val="0008271B"/>
    <w:rsid w:val="00090DF2"/>
    <w:rsid w:val="00092F22"/>
    <w:rsid w:val="000964B5"/>
    <w:rsid w:val="000A37EB"/>
    <w:rsid w:val="000A486E"/>
    <w:rsid w:val="000A693C"/>
    <w:rsid w:val="000B1721"/>
    <w:rsid w:val="000B3ED0"/>
    <w:rsid w:val="000B4A59"/>
    <w:rsid w:val="000B5AE8"/>
    <w:rsid w:val="000D21C6"/>
    <w:rsid w:val="000D5753"/>
    <w:rsid w:val="000E2222"/>
    <w:rsid w:val="000E473D"/>
    <w:rsid w:val="000E68A4"/>
    <w:rsid w:val="000F7609"/>
    <w:rsid w:val="00104F86"/>
    <w:rsid w:val="001066BF"/>
    <w:rsid w:val="001270FC"/>
    <w:rsid w:val="001349CE"/>
    <w:rsid w:val="00136651"/>
    <w:rsid w:val="001453FF"/>
    <w:rsid w:val="00156C32"/>
    <w:rsid w:val="001600F4"/>
    <w:rsid w:val="001833C6"/>
    <w:rsid w:val="0019279A"/>
    <w:rsid w:val="00193046"/>
    <w:rsid w:val="001A049F"/>
    <w:rsid w:val="001A4E54"/>
    <w:rsid w:val="001B146B"/>
    <w:rsid w:val="001B577C"/>
    <w:rsid w:val="001C428D"/>
    <w:rsid w:val="001C69C3"/>
    <w:rsid w:val="001E43FF"/>
    <w:rsid w:val="001E7908"/>
    <w:rsid w:val="001F667E"/>
    <w:rsid w:val="00210CB2"/>
    <w:rsid w:val="002134A4"/>
    <w:rsid w:val="00264B47"/>
    <w:rsid w:val="0026605C"/>
    <w:rsid w:val="00284671"/>
    <w:rsid w:val="00296827"/>
    <w:rsid w:val="002A0882"/>
    <w:rsid w:val="002A5015"/>
    <w:rsid w:val="002B2961"/>
    <w:rsid w:val="002B75B3"/>
    <w:rsid w:val="002C2438"/>
    <w:rsid w:val="002C5639"/>
    <w:rsid w:val="002D3FF7"/>
    <w:rsid w:val="002E78A7"/>
    <w:rsid w:val="002F36D7"/>
    <w:rsid w:val="003065AD"/>
    <w:rsid w:val="00314DF9"/>
    <w:rsid w:val="00323C15"/>
    <w:rsid w:val="0033185D"/>
    <w:rsid w:val="003476AC"/>
    <w:rsid w:val="00361F2F"/>
    <w:rsid w:val="0036327C"/>
    <w:rsid w:val="003713F0"/>
    <w:rsid w:val="003847DA"/>
    <w:rsid w:val="0039610E"/>
    <w:rsid w:val="003B1167"/>
    <w:rsid w:val="003B6FC0"/>
    <w:rsid w:val="003C17F0"/>
    <w:rsid w:val="003C21DB"/>
    <w:rsid w:val="003E4287"/>
    <w:rsid w:val="003E512F"/>
    <w:rsid w:val="0040182F"/>
    <w:rsid w:val="004120BA"/>
    <w:rsid w:val="0041631E"/>
    <w:rsid w:val="00422A4C"/>
    <w:rsid w:val="004446B7"/>
    <w:rsid w:val="004455F2"/>
    <w:rsid w:val="0045099B"/>
    <w:rsid w:val="00454337"/>
    <w:rsid w:val="0046147E"/>
    <w:rsid w:val="00481E5A"/>
    <w:rsid w:val="0048695F"/>
    <w:rsid w:val="004D4EA8"/>
    <w:rsid w:val="004E5F03"/>
    <w:rsid w:val="00533AA1"/>
    <w:rsid w:val="00545668"/>
    <w:rsid w:val="005760EF"/>
    <w:rsid w:val="005826FF"/>
    <w:rsid w:val="00583B2D"/>
    <w:rsid w:val="00596786"/>
    <w:rsid w:val="005A7881"/>
    <w:rsid w:val="005D492B"/>
    <w:rsid w:val="005E3A63"/>
    <w:rsid w:val="005E42E6"/>
    <w:rsid w:val="006305C5"/>
    <w:rsid w:val="006573D8"/>
    <w:rsid w:val="00661DB5"/>
    <w:rsid w:val="00682AA3"/>
    <w:rsid w:val="00696FC0"/>
    <w:rsid w:val="006A51D1"/>
    <w:rsid w:val="006C2449"/>
    <w:rsid w:val="006E09B0"/>
    <w:rsid w:val="006F0EE5"/>
    <w:rsid w:val="00704AA7"/>
    <w:rsid w:val="00704B63"/>
    <w:rsid w:val="00717764"/>
    <w:rsid w:val="007605DE"/>
    <w:rsid w:val="007766BC"/>
    <w:rsid w:val="00777508"/>
    <w:rsid w:val="007825C9"/>
    <w:rsid w:val="007A2DE3"/>
    <w:rsid w:val="007B36EC"/>
    <w:rsid w:val="007B567A"/>
    <w:rsid w:val="007C2F02"/>
    <w:rsid w:val="007C6575"/>
    <w:rsid w:val="007D1B78"/>
    <w:rsid w:val="007D51A8"/>
    <w:rsid w:val="007E0C5A"/>
    <w:rsid w:val="007E36FE"/>
    <w:rsid w:val="008101D5"/>
    <w:rsid w:val="00811E86"/>
    <w:rsid w:val="008154E7"/>
    <w:rsid w:val="00815FF4"/>
    <w:rsid w:val="00821B42"/>
    <w:rsid w:val="00834A5E"/>
    <w:rsid w:val="008365D9"/>
    <w:rsid w:val="008438E6"/>
    <w:rsid w:val="0085221E"/>
    <w:rsid w:val="008A797B"/>
    <w:rsid w:val="008B290A"/>
    <w:rsid w:val="009274B9"/>
    <w:rsid w:val="00943D2F"/>
    <w:rsid w:val="009506BD"/>
    <w:rsid w:val="00961E76"/>
    <w:rsid w:val="0098046F"/>
    <w:rsid w:val="009A7CF2"/>
    <w:rsid w:val="009E3355"/>
    <w:rsid w:val="009F1414"/>
    <w:rsid w:val="009F311D"/>
    <w:rsid w:val="00A0328E"/>
    <w:rsid w:val="00A073E7"/>
    <w:rsid w:val="00A434EE"/>
    <w:rsid w:val="00A57FCB"/>
    <w:rsid w:val="00A61A07"/>
    <w:rsid w:val="00A63D35"/>
    <w:rsid w:val="00A748F6"/>
    <w:rsid w:val="00A94F07"/>
    <w:rsid w:val="00AA2DC3"/>
    <w:rsid w:val="00AA427B"/>
    <w:rsid w:val="00AA69F7"/>
    <w:rsid w:val="00AB756F"/>
    <w:rsid w:val="00AC04D8"/>
    <w:rsid w:val="00AD0F08"/>
    <w:rsid w:val="00AD6C3A"/>
    <w:rsid w:val="00AF53EC"/>
    <w:rsid w:val="00B008AE"/>
    <w:rsid w:val="00B0192E"/>
    <w:rsid w:val="00B354CE"/>
    <w:rsid w:val="00B41A44"/>
    <w:rsid w:val="00B6357F"/>
    <w:rsid w:val="00B8505C"/>
    <w:rsid w:val="00B941FA"/>
    <w:rsid w:val="00B969B7"/>
    <w:rsid w:val="00BA0B6D"/>
    <w:rsid w:val="00BA1DD3"/>
    <w:rsid w:val="00BA704B"/>
    <w:rsid w:val="00BB7896"/>
    <w:rsid w:val="00BC0870"/>
    <w:rsid w:val="00BE3865"/>
    <w:rsid w:val="00BE4D23"/>
    <w:rsid w:val="00BF7A6E"/>
    <w:rsid w:val="00C00CFC"/>
    <w:rsid w:val="00C066BD"/>
    <w:rsid w:val="00C07316"/>
    <w:rsid w:val="00C178BA"/>
    <w:rsid w:val="00C222B1"/>
    <w:rsid w:val="00C679D6"/>
    <w:rsid w:val="00C74669"/>
    <w:rsid w:val="00C958C0"/>
    <w:rsid w:val="00CB2E65"/>
    <w:rsid w:val="00CC7E27"/>
    <w:rsid w:val="00CE37A4"/>
    <w:rsid w:val="00CF2CDC"/>
    <w:rsid w:val="00CF31EB"/>
    <w:rsid w:val="00CF4525"/>
    <w:rsid w:val="00CF49B9"/>
    <w:rsid w:val="00D04780"/>
    <w:rsid w:val="00D25AC2"/>
    <w:rsid w:val="00D302A1"/>
    <w:rsid w:val="00D35E49"/>
    <w:rsid w:val="00D446EA"/>
    <w:rsid w:val="00D7166A"/>
    <w:rsid w:val="00D82C84"/>
    <w:rsid w:val="00D9050C"/>
    <w:rsid w:val="00D96290"/>
    <w:rsid w:val="00DA7A9E"/>
    <w:rsid w:val="00DD4C56"/>
    <w:rsid w:val="00DD6169"/>
    <w:rsid w:val="00DD6CAB"/>
    <w:rsid w:val="00DD7079"/>
    <w:rsid w:val="00DE12B5"/>
    <w:rsid w:val="00DE5DFF"/>
    <w:rsid w:val="00DE6DB5"/>
    <w:rsid w:val="00E12B8E"/>
    <w:rsid w:val="00E145D7"/>
    <w:rsid w:val="00E15283"/>
    <w:rsid w:val="00E27217"/>
    <w:rsid w:val="00E27C03"/>
    <w:rsid w:val="00E3552A"/>
    <w:rsid w:val="00E3612D"/>
    <w:rsid w:val="00EB1D0D"/>
    <w:rsid w:val="00EB2B67"/>
    <w:rsid w:val="00EC5972"/>
    <w:rsid w:val="00EE1767"/>
    <w:rsid w:val="00EE1782"/>
    <w:rsid w:val="00EE2B7F"/>
    <w:rsid w:val="00F0048D"/>
    <w:rsid w:val="00F0219C"/>
    <w:rsid w:val="00F027BE"/>
    <w:rsid w:val="00F112BD"/>
    <w:rsid w:val="00F23E0E"/>
    <w:rsid w:val="00F34977"/>
    <w:rsid w:val="00F35879"/>
    <w:rsid w:val="00F44B9C"/>
    <w:rsid w:val="00F64E29"/>
    <w:rsid w:val="00F773B4"/>
    <w:rsid w:val="00F83DC4"/>
    <w:rsid w:val="00FD5166"/>
    <w:rsid w:val="00FD70A2"/>
    <w:rsid w:val="00FF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B662D"/>
  <w15:chartTrackingRefBased/>
  <w15:docId w15:val="{65926A63-FC31-4CAA-AAC0-C76A45E6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4EE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字元,Char11"/>
    <w:basedOn w:val="a"/>
    <w:link w:val="Char"/>
    <w:autoRedefine/>
    <w:uiPriority w:val="99"/>
    <w:unhideWhenUsed/>
    <w:qFormat/>
    <w:rsid w:val="000825BD"/>
    <w:pPr>
      <w:spacing w:line="240" w:lineRule="auto"/>
      <w:jc w:val="left"/>
      <w:textboxTightWrap w:val="allLines"/>
    </w:pPr>
    <w:rPr>
      <w:rFonts w:eastAsia="MS Mincho"/>
      <w:kern w:val="0"/>
      <w:sz w:val="21"/>
      <w:szCs w:val="18"/>
      <w:shd w:val="clear" w:color="auto" w:fill="FFFFFF"/>
      <w:lang w:val="en-CA" w:eastAsia="de-DE"/>
    </w:rPr>
  </w:style>
  <w:style w:type="character" w:customStyle="1" w:styleId="Char">
    <w:name w:val="메모 텍스트 Char"/>
    <w:aliases w:val="字元 Char,Char11 Char"/>
    <w:basedOn w:val="a0"/>
    <w:link w:val="a3"/>
    <w:uiPriority w:val="99"/>
    <w:qFormat/>
    <w:rsid w:val="000825BD"/>
    <w:rPr>
      <w:rFonts w:eastAsia="MS Mincho"/>
      <w:sz w:val="21"/>
      <w:szCs w:val="18"/>
      <w:lang w:val="en-CA" w:eastAsia="de-DE"/>
    </w:rPr>
  </w:style>
  <w:style w:type="character" w:styleId="a4">
    <w:name w:val="annotation reference"/>
    <w:basedOn w:val="a0"/>
    <w:uiPriority w:val="99"/>
    <w:semiHidden/>
    <w:unhideWhenUsed/>
    <w:rsid w:val="00A434EE"/>
    <w:rPr>
      <w:sz w:val="16"/>
      <w:szCs w:val="16"/>
    </w:rPr>
  </w:style>
  <w:style w:type="paragraph" w:styleId="a5">
    <w:name w:val="annotation subject"/>
    <w:basedOn w:val="a3"/>
    <w:next w:val="a3"/>
    <w:link w:val="Char0"/>
    <w:uiPriority w:val="99"/>
    <w:semiHidden/>
    <w:unhideWhenUsed/>
    <w:rsid w:val="00A434EE"/>
    <w:pPr>
      <w:jc w:val="both"/>
      <w:textboxTightWrap w:val="none"/>
    </w:pPr>
    <w:rPr>
      <w:rFonts w:eastAsiaTheme="minorEastAsia"/>
      <w:b/>
      <w:bCs/>
      <w:kern w:val="2"/>
      <w:sz w:val="20"/>
      <w:szCs w:val="20"/>
      <w:shd w:val="clear" w:color="auto" w:fill="auto"/>
      <w:lang w:val="en-US" w:eastAsia="ko-KR"/>
    </w:rPr>
  </w:style>
  <w:style w:type="character" w:customStyle="1" w:styleId="Char0">
    <w:name w:val="메모 주제 Char"/>
    <w:basedOn w:val="Char"/>
    <w:link w:val="a5"/>
    <w:uiPriority w:val="99"/>
    <w:semiHidden/>
    <w:rsid w:val="00A434EE"/>
    <w:rPr>
      <w:rFonts w:eastAsiaTheme="minorEastAsia"/>
      <w:b/>
      <w:bCs/>
      <w:kern w:val="2"/>
      <w:sz w:val="20"/>
      <w:szCs w:val="20"/>
      <w:lang w:val="en-US" w:eastAsia="ko-KR"/>
    </w:rPr>
  </w:style>
  <w:style w:type="table" w:styleId="a6">
    <w:name w:val="Table Grid"/>
    <w:basedOn w:val="a1"/>
    <w:uiPriority w:val="39"/>
    <w:rsid w:val="002D3FF7"/>
    <w:pPr>
      <w:spacing w:after="0" w:line="240" w:lineRule="auto"/>
      <w:jc w:val="both"/>
    </w:pPr>
    <w:rPr>
      <w:kern w:val="2"/>
      <w:sz w:val="20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1A4E54"/>
    <w:pPr>
      <w:spacing w:after="0" w:line="240" w:lineRule="auto"/>
    </w:pPr>
    <w:rPr>
      <w:kern w:val="2"/>
      <w:sz w:val="20"/>
      <w:lang w:val="en-US" w:eastAsia="ko-KR"/>
    </w:rPr>
  </w:style>
  <w:style w:type="character" w:styleId="a8">
    <w:name w:val="Hyperlink"/>
    <w:basedOn w:val="a0"/>
    <w:uiPriority w:val="99"/>
    <w:unhideWhenUsed/>
    <w:rsid w:val="001A4E5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A4E54"/>
    <w:rPr>
      <w:color w:val="605E5C"/>
      <w:shd w:val="clear" w:color="auto" w:fill="E1DFDD"/>
    </w:rPr>
  </w:style>
  <w:style w:type="paragraph" w:styleId="aa">
    <w:name w:val="header"/>
    <w:basedOn w:val="a"/>
    <w:link w:val="Char1"/>
    <w:uiPriority w:val="99"/>
    <w:unhideWhenUsed/>
    <w:rsid w:val="00E361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E3612D"/>
    <w:rPr>
      <w:kern w:val="2"/>
      <w:sz w:val="20"/>
      <w:lang w:val="en-US" w:eastAsia="ko-KR"/>
    </w:rPr>
  </w:style>
  <w:style w:type="paragraph" w:styleId="ab">
    <w:name w:val="footer"/>
    <w:basedOn w:val="a"/>
    <w:link w:val="Char2"/>
    <w:uiPriority w:val="99"/>
    <w:unhideWhenUsed/>
    <w:rsid w:val="00E3612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E3612D"/>
    <w:rPr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강민규</cp:lastModifiedBy>
  <cp:revision>2</cp:revision>
  <dcterms:created xsi:type="dcterms:W3CDTF">2022-08-01T00:11:00Z</dcterms:created>
  <dcterms:modified xsi:type="dcterms:W3CDTF">2022-08-01T00:11:00Z</dcterms:modified>
</cp:coreProperties>
</file>